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F0CB3" w14:textId="77777777" w:rsidR="00405DE4" w:rsidRPr="001549D3" w:rsidRDefault="00405DE4" w:rsidP="00405DE4">
      <w:pPr>
        <w:pStyle w:val="SupplementaryMaterial"/>
        <w:rPr>
          <w:b w:val="0"/>
        </w:rPr>
      </w:pPr>
      <w:r w:rsidRPr="001549D3">
        <w:t>Supplementary Material</w:t>
      </w:r>
    </w:p>
    <w:p w14:paraId="374AAE8B" w14:textId="1E716204" w:rsidR="00405DE4" w:rsidRPr="00A72A1A" w:rsidRDefault="00405DE4" w:rsidP="00405DE4">
      <w:pPr>
        <w:spacing w:after="0"/>
        <w:rPr>
          <w:rFonts w:eastAsia="Times New Roman"/>
          <w:szCs w:val="24"/>
          <w:lang w:eastAsia="zh-CN"/>
        </w:rPr>
      </w:pPr>
      <w:bookmarkStart w:id="0" w:name="_Hlk48818019"/>
      <w:r w:rsidRPr="00233D21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1.</w:t>
      </w:r>
      <w:bookmarkEnd w:id="0"/>
      <w:r>
        <w:rPr>
          <w:rFonts w:cs="Times New Roman"/>
          <w:szCs w:val="24"/>
        </w:rPr>
        <w:t xml:space="preserve"> </w:t>
      </w:r>
      <w:r w:rsidRPr="00E77C8B">
        <w:rPr>
          <w:rFonts w:eastAsia="Times New Roman"/>
          <w:color w:val="000000"/>
          <w:szCs w:val="24"/>
          <w:shd w:val="clear" w:color="auto" w:fill="FFFFFF"/>
          <w:lang w:eastAsia="zh-CN"/>
        </w:rPr>
        <w:t>Primers used for TRFLP analysis</w:t>
      </w:r>
      <w:r>
        <w:rPr>
          <w:rFonts w:eastAsia="Times New Roman"/>
          <w:color w:val="000000"/>
          <w:szCs w:val="24"/>
          <w:shd w:val="clear" w:color="auto" w:fill="FFFFFF"/>
          <w:lang w:eastAsia="zh-CN"/>
        </w:rPr>
        <w:t xml:space="preserve">, with </w:t>
      </w:r>
      <w:r w:rsidRPr="00E77C8B">
        <w:rPr>
          <w:rFonts w:eastAsia="Times New Roman"/>
          <w:color w:val="000000"/>
          <w:szCs w:val="24"/>
          <w:shd w:val="clear" w:color="auto" w:fill="FFFFFF"/>
          <w:lang w:eastAsia="zh-CN"/>
        </w:rPr>
        <w:t>annealing temperatures</w:t>
      </w:r>
      <w:r>
        <w:rPr>
          <w:rFonts w:eastAsia="Times New Roman"/>
          <w:color w:val="000000"/>
          <w:szCs w:val="24"/>
          <w:shd w:val="clear" w:color="auto" w:fill="FFFFFF"/>
          <w:lang w:eastAsia="zh-CN"/>
        </w:rPr>
        <w:t xml:space="preserve"> and</w:t>
      </w:r>
      <w:r w:rsidRPr="00E77C8B">
        <w:rPr>
          <w:rFonts w:eastAsia="Times New Roman"/>
          <w:color w:val="000000"/>
          <w:szCs w:val="24"/>
          <w:shd w:val="clear" w:color="auto" w:fill="FFFFFF"/>
          <w:lang w:eastAsia="zh-CN"/>
        </w:rPr>
        <w:t xml:space="preserve"> target regions</w:t>
      </w:r>
      <w:r>
        <w:rPr>
          <w:rFonts w:eastAsia="Times New Roman"/>
          <w:color w:val="000000"/>
          <w:szCs w:val="24"/>
          <w:shd w:val="clear" w:color="auto" w:fill="FFFFFF"/>
          <w:lang w:eastAsia="zh-CN"/>
        </w:rPr>
        <w:t>.</w:t>
      </w:r>
    </w:p>
    <w:p w14:paraId="4716DFD7" w14:textId="77777777" w:rsidR="00405DE4" w:rsidRDefault="00405DE4" w:rsidP="00405DE4">
      <w:pPr>
        <w:jc w:val="both"/>
        <w:rPr>
          <w:szCs w:val="24"/>
          <w:lang w:val="en-GB"/>
        </w:rPr>
      </w:pPr>
    </w:p>
    <w:tbl>
      <w:tblPr>
        <w:tblStyle w:val="GridTable2"/>
        <w:tblW w:w="10055" w:type="dxa"/>
        <w:tblBorders>
          <w:top w:val="single" w:sz="4" w:space="0" w:color="auto"/>
          <w:bottom w:val="single" w:sz="12" w:space="0" w:color="666666" w:themeColor="text1" w:themeTint="99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66"/>
        <w:gridCol w:w="1023"/>
        <w:gridCol w:w="3561"/>
        <w:gridCol w:w="1080"/>
        <w:gridCol w:w="1170"/>
        <w:gridCol w:w="1080"/>
        <w:gridCol w:w="1037"/>
      </w:tblGrid>
      <w:tr w:rsidR="00405DE4" w:rsidRPr="00360019" w14:paraId="1CCBB7BE" w14:textId="77777777" w:rsidTr="00F66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gridSpan w:val="2"/>
            <w:tcBorders>
              <w:top w:val="single" w:sz="4" w:space="0" w:color="auto"/>
            </w:tcBorders>
            <w:hideMark/>
          </w:tcPr>
          <w:p w14:paraId="539610AC" w14:textId="77777777" w:rsidR="00405DE4" w:rsidRPr="005E6ECC" w:rsidRDefault="00405DE4" w:rsidP="00F66358">
            <w:pPr>
              <w:spacing w:before="274" w:after="274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E77C8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T</w:t>
            </w:r>
            <w:r w:rsidRPr="005E6E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arget group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hideMark/>
          </w:tcPr>
          <w:p w14:paraId="3F0A80F5" w14:textId="77777777" w:rsidR="00405DE4" w:rsidRPr="005E6ECC" w:rsidRDefault="00405DE4" w:rsidP="00F66358">
            <w:pPr>
              <w:spacing w:before="274" w:after="274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53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Primers </w:t>
            </w:r>
          </w:p>
        </w:tc>
        <w:tc>
          <w:tcPr>
            <w:tcW w:w="3561" w:type="dxa"/>
            <w:tcBorders>
              <w:top w:val="single" w:sz="4" w:space="0" w:color="auto"/>
            </w:tcBorders>
            <w:hideMark/>
          </w:tcPr>
          <w:p w14:paraId="1102151E" w14:textId="77777777" w:rsidR="00405DE4" w:rsidRPr="005E6ECC" w:rsidRDefault="00405DE4" w:rsidP="00F66358">
            <w:pPr>
              <w:spacing w:before="274" w:after="274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53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rimer sequen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17F0D8C6" w14:textId="77777777" w:rsidR="00405DE4" w:rsidRPr="005E6ECC" w:rsidRDefault="00405DE4" w:rsidP="00F66358">
            <w:pPr>
              <w:spacing w:before="274" w:after="274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5E6E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amplicon length (bp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0DB8D23D" w14:textId="77777777" w:rsidR="00405DE4" w:rsidRPr="0062538F" w:rsidRDefault="00405DE4" w:rsidP="00F66358">
            <w:pPr>
              <w:spacing w:before="274" w:after="274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5E6E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Annealing</w:t>
            </w:r>
          </w:p>
          <w:p w14:paraId="06662B61" w14:textId="77777777" w:rsidR="00405DE4" w:rsidRPr="005E6ECC" w:rsidRDefault="00405DE4" w:rsidP="00F66358">
            <w:pPr>
              <w:spacing w:before="274" w:after="274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5E6E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 temp (°C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9AEB14" w14:textId="77777777" w:rsidR="00405DE4" w:rsidRPr="0062538F" w:rsidRDefault="00405DE4" w:rsidP="00F66358">
            <w:pPr>
              <w:spacing w:before="274" w:after="274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53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A3912A5" w14:textId="77777777" w:rsidR="00405DE4" w:rsidRPr="0062538F" w:rsidRDefault="00405DE4" w:rsidP="00F66358">
            <w:pPr>
              <w:spacing w:before="274" w:after="274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6253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Target </w:t>
            </w:r>
          </w:p>
          <w:p w14:paraId="4A8CF625" w14:textId="77777777" w:rsidR="00405DE4" w:rsidRPr="0062538F" w:rsidRDefault="00405DE4" w:rsidP="00F66358">
            <w:pPr>
              <w:spacing w:before="274" w:after="274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53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regi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</w:t>
            </w:r>
          </w:p>
        </w:tc>
      </w:tr>
      <w:tr w:rsidR="00405DE4" w:rsidRPr="00360019" w14:paraId="6AACE0E7" w14:textId="77777777" w:rsidTr="00F66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27A4C350" w14:textId="50FF8D78" w:rsidR="00405DE4" w:rsidRPr="0062538F" w:rsidRDefault="00405DE4" w:rsidP="00F66358">
            <w:pPr>
              <w:spacing w:before="274" w:after="274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</w:t>
            </w:r>
            <w:r w:rsidRPr="006253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cteria </w:t>
            </w:r>
          </w:p>
        </w:tc>
        <w:tc>
          <w:tcPr>
            <w:tcW w:w="1089" w:type="dxa"/>
            <w:gridSpan w:val="2"/>
          </w:tcPr>
          <w:p w14:paraId="76E59579" w14:textId="77777777" w:rsidR="00405DE4" w:rsidRDefault="00405DE4" w:rsidP="00F66358">
            <w:pPr>
              <w:spacing w:before="274" w:after="2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  <w:lang w:val="en-GB"/>
              </w:rPr>
            </w:pPr>
            <w:r w:rsidRPr="0062538F">
              <w:rPr>
                <w:rFonts w:asciiTheme="majorBidi" w:hAnsiTheme="majorBidi" w:cstheme="majorBidi"/>
                <w:sz w:val="20"/>
                <w:szCs w:val="20"/>
              </w:rPr>
              <w:t>63F</w:t>
            </w:r>
            <w:r w:rsidRPr="0062538F">
              <w:rPr>
                <w:rFonts w:asciiTheme="majorBidi" w:hAnsiTheme="majorBidi" w:cstheme="majorBidi"/>
                <w:color w:val="000000"/>
                <w:szCs w:val="24"/>
                <w:lang w:val="en-GB"/>
              </w:rPr>
              <w:t xml:space="preserve"> </w:t>
            </w:r>
          </w:p>
          <w:p w14:paraId="60A432C0" w14:textId="77777777" w:rsidR="00405DE4" w:rsidRPr="0062538F" w:rsidRDefault="00405DE4" w:rsidP="00F66358">
            <w:pPr>
              <w:spacing w:before="274" w:after="2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1"/>
                <w:szCs w:val="24"/>
                <w:lang w:val="en-GB"/>
              </w:rPr>
            </w:pPr>
            <w:r w:rsidRPr="0062538F">
              <w:rPr>
                <w:rFonts w:asciiTheme="majorBidi" w:hAnsiTheme="majorBidi" w:cstheme="majorBidi"/>
                <w:sz w:val="20"/>
                <w:szCs w:val="20"/>
              </w:rPr>
              <w:t>1087R</w:t>
            </w:r>
            <w:r w:rsidRPr="0062538F">
              <w:rPr>
                <w:rFonts w:asciiTheme="majorBidi" w:hAnsiTheme="majorBidi" w:cstheme="majorBidi"/>
                <w:kern w:val="1"/>
                <w:szCs w:val="24"/>
                <w:lang w:val="en-GB"/>
              </w:rPr>
              <w:t xml:space="preserve"> </w:t>
            </w:r>
          </w:p>
        </w:tc>
        <w:tc>
          <w:tcPr>
            <w:tcW w:w="3561" w:type="dxa"/>
          </w:tcPr>
          <w:p w14:paraId="163BC9E4" w14:textId="77777777" w:rsidR="00405DE4" w:rsidRPr="0062538F" w:rsidRDefault="00405DE4" w:rsidP="00F66358">
            <w:pPr>
              <w:spacing w:before="274" w:after="2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2538F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’AGGCCTAACACATGCAAGTC3’</w:t>
            </w:r>
          </w:p>
          <w:p w14:paraId="0EBCF703" w14:textId="77777777" w:rsidR="00405DE4" w:rsidRPr="0062538F" w:rsidRDefault="00405DE4" w:rsidP="00F66358">
            <w:pPr>
              <w:spacing w:before="274" w:after="2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2538F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’CTCGTTGCGGGACTTACCCC3’</w:t>
            </w:r>
          </w:p>
        </w:tc>
        <w:tc>
          <w:tcPr>
            <w:tcW w:w="1080" w:type="dxa"/>
          </w:tcPr>
          <w:p w14:paraId="025CF700" w14:textId="77777777" w:rsidR="00405DE4" w:rsidRPr="0062538F" w:rsidRDefault="00405DE4" w:rsidP="00F66358">
            <w:pPr>
              <w:spacing w:before="274" w:after="2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2538F">
              <w:rPr>
                <w:rFonts w:asciiTheme="majorBidi" w:hAnsiTheme="majorBidi" w:cstheme="majorBidi"/>
                <w:sz w:val="20"/>
                <w:szCs w:val="20"/>
              </w:rPr>
              <w:t>1000 bp</w:t>
            </w:r>
          </w:p>
        </w:tc>
        <w:tc>
          <w:tcPr>
            <w:tcW w:w="1170" w:type="dxa"/>
          </w:tcPr>
          <w:p w14:paraId="437C645C" w14:textId="77777777" w:rsidR="00405DE4" w:rsidRPr="0062538F" w:rsidRDefault="00405DE4" w:rsidP="00F66358">
            <w:pPr>
              <w:spacing w:before="274" w:after="2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230175" w14:textId="77777777" w:rsidR="00405DE4" w:rsidRPr="0062538F" w:rsidRDefault="00405DE4" w:rsidP="00F66358">
            <w:pPr>
              <w:spacing w:before="274" w:after="2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2538F">
              <w:rPr>
                <w:rFonts w:asciiTheme="majorBidi" w:hAnsiTheme="majorBidi" w:cstheme="majorBidi"/>
                <w:sz w:val="20"/>
                <w:szCs w:val="20"/>
              </w:rPr>
              <w:t>Singh et al., 2006</w:t>
            </w:r>
          </w:p>
        </w:tc>
        <w:tc>
          <w:tcPr>
            <w:tcW w:w="1037" w:type="dxa"/>
          </w:tcPr>
          <w:p w14:paraId="57FB9C6D" w14:textId="77777777" w:rsidR="00405DE4" w:rsidRPr="0062538F" w:rsidRDefault="00405DE4" w:rsidP="00F66358">
            <w:pPr>
              <w:spacing w:before="274" w:after="2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S rRNA</w:t>
            </w:r>
          </w:p>
        </w:tc>
      </w:tr>
      <w:tr w:rsidR="00405DE4" w:rsidRPr="00360019" w14:paraId="39F908B9" w14:textId="77777777" w:rsidTr="00F66358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053CFFEC" w14:textId="4680A9D1" w:rsidR="00405DE4" w:rsidRPr="0062538F" w:rsidRDefault="00405DE4" w:rsidP="00F66358">
            <w:pPr>
              <w:spacing w:before="274" w:after="274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253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ungi </w:t>
            </w:r>
          </w:p>
        </w:tc>
        <w:tc>
          <w:tcPr>
            <w:tcW w:w="1089" w:type="dxa"/>
            <w:gridSpan w:val="2"/>
          </w:tcPr>
          <w:p w14:paraId="1032B9D5" w14:textId="77777777" w:rsidR="00405DE4" w:rsidRPr="0062538F" w:rsidRDefault="00405DE4" w:rsidP="00F66358">
            <w:pPr>
              <w:spacing w:before="274" w:after="2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1"/>
                <w:sz w:val="20"/>
                <w:szCs w:val="20"/>
                <w:lang w:val="en-GB"/>
              </w:rPr>
            </w:pPr>
            <w:r w:rsidRPr="0062538F">
              <w:rPr>
                <w:rFonts w:asciiTheme="majorBidi" w:hAnsiTheme="majorBidi" w:cstheme="majorBidi"/>
                <w:kern w:val="1"/>
                <w:sz w:val="20"/>
                <w:szCs w:val="20"/>
                <w:lang w:val="en-GB"/>
              </w:rPr>
              <w:t xml:space="preserve">ITS1 </w:t>
            </w:r>
          </w:p>
          <w:p w14:paraId="050FE398" w14:textId="77777777" w:rsidR="00405DE4" w:rsidRPr="0062538F" w:rsidRDefault="00405DE4" w:rsidP="00F66358">
            <w:pPr>
              <w:spacing w:before="274" w:after="2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1"/>
                <w:sz w:val="15"/>
                <w:szCs w:val="15"/>
                <w:lang w:val="en-GB"/>
              </w:rPr>
            </w:pPr>
            <w:r w:rsidRPr="0062538F">
              <w:rPr>
                <w:rFonts w:asciiTheme="majorBidi" w:hAnsiTheme="majorBidi" w:cstheme="majorBidi"/>
                <w:kern w:val="1"/>
                <w:sz w:val="20"/>
                <w:szCs w:val="20"/>
                <w:lang w:val="en-GB"/>
              </w:rPr>
              <w:t>ITS4</w:t>
            </w:r>
          </w:p>
        </w:tc>
        <w:tc>
          <w:tcPr>
            <w:tcW w:w="3561" w:type="dxa"/>
          </w:tcPr>
          <w:p w14:paraId="4D9AEF12" w14:textId="77777777" w:rsidR="00405DE4" w:rsidRPr="0062538F" w:rsidRDefault="00405DE4" w:rsidP="00F66358">
            <w:pPr>
              <w:spacing w:before="274" w:after="2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2538F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’CTTGGTCATTTAGAGGAAGTAA3’</w:t>
            </w:r>
          </w:p>
          <w:p w14:paraId="4BD26FDD" w14:textId="77777777" w:rsidR="00405DE4" w:rsidRPr="0062538F" w:rsidRDefault="00405DE4" w:rsidP="00F66358">
            <w:pPr>
              <w:spacing w:before="274" w:after="2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62538F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’TCCTCCGCTTATTGATAT GC3’</w:t>
            </w:r>
          </w:p>
        </w:tc>
        <w:tc>
          <w:tcPr>
            <w:tcW w:w="1080" w:type="dxa"/>
          </w:tcPr>
          <w:p w14:paraId="631A4175" w14:textId="77777777" w:rsidR="00405DE4" w:rsidRPr="0062538F" w:rsidRDefault="00405DE4" w:rsidP="00F66358">
            <w:pPr>
              <w:spacing w:before="274" w:after="2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2538F">
              <w:rPr>
                <w:rFonts w:asciiTheme="majorBidi" w:hAnsiTheme="majorBidi" w:cstheme="majorBidi"/>
                <w:sz w:val="20"/>
                <w:szCs w:val="20"/>
              </w:rPr>
              <w:t>700 bp</w:t>
            </w:r>
          </w:p>
        </w:tc>
        <w:tc>
          <w:tcPr>
            <w:tcW w:w="1170" w:type="dxa"/>
          </w:tcPr>
          <w:p w14:paraId="014E0CFC" w14:textId="77777777" w:rsidR="00405DE4" w:rsidRPr="0062538F" w:rsidRDefault="00405DE4" w:rsidP="00F66358">
            <w:pPr>
              <w:spacing w:before="274" w:after="2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2538F">
              <w:rPr>
                <w:rFonts w:asciiTheme="majorBidi" w:hAnsiTheme="majorBidi" w:cstheme="majorBidi"/>
                <w:sz w:val="20"/>
                <w:szCs w:val="20"/>
              </w:rPr>
              <w:t>55°C</w:t>
            </w:r>
          </w:p>
        </w:tc>
        <w:tc>
          <w:tcPr>
            <w:tcW w:w="1080" w:type="dxa"/>
          </w:tcPr>
          <w:p w14:paraId="2A54CD1B" w14:textId="77777777" w:rsidR="00405DE4" w:rsidRPr="0062538F" w:rsidRDefault="00405DE4" w:rsidP="00F66358">
            <w:pPr>
              <w:spacing w:before="274" w:after="2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2538F">
              <w:rPr>
                <w:rFonts w:asciiTheme="majorBidi" w:hAnsiTheme="majorBidi" w:cstheme="majorBidi"/>
                <w:sz w:val="20"/>
                <w:szCs w:val="20"/>
              </w:rPr>
              <w:t>Gardens and Brums 1993</w:t>
            </w:r>
          </w:p>
        </w:tc>
        <w:tc>
          <w:tcPr>
            <w:tcW w:w="1037" w:type="dxa"/>
          </w:tcPr>
          <w:p w14:paraId="124D4913" w14:textId="77777777" w:rsidR="00405DE4" w:rsidRPr="0062538F" w:rsidRDefault="00405DE4" w:rsidP="00F66358">
            <w:pPr>
              <w:spacing w:before="274" w:after="2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TS1</w:t>
            </w:r>
          </w:p>
        </w:tc>
      </w:tr>
    </w:tbl>
    <w:p w14:paraId="21D086D9" w14:textId="77777777" w:rsidR="00405DE4" w:rsidRDefault="00405DE4" w:rsidP="00405DE4">
      <w:pPr>
        <w:jc w:val="both"/>
        <w:rPr>
          <w:szCs w:val="24"/>
          <w:lang w:val="en-GB"/>
        </w:rPr>
      </w:pPr>
    </w:p>
    <w:p w14:paraId="4D0AD846" w14:textId="77777777" w:rsidR="0079578B" w:rsidRDefault="0079578B"/>
    <w:sectPr w:rsidR="00795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E4"/>
    <w:rsid w:val="00161DFA"/>
    <w:rsid w:val="00405DE4"/>
    <w:rsid w:val="0079578B"/>
    <w:rsid w:val="00E6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0672E"/>
  <w15:chartTrackingRefBased/>
  <w15:docId w15:val="{125A48CE-E2D9-4C0B-AF2C-3449BE190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DE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05DE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05DE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05DE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05DE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05DE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05DE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05DE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05DE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05DE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05DE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405DE4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405DE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styleId="GridTable2">
    <w:name w:val="Grid Table 2"/>
    <w:basedOn w:val="TableNormal"/>
    <w:uiPriority w:val="47"/>
    <w:rsid w:val="00405DE4"/>
    <w:pPr>
      <w:spacing w:after="0" w:line="240" w:lineRule="auto"/>
    </w:pPr>
    <w:rPr>
      <w:rFonts w:eastAsia="Calibri"/>
      <w:lang w:val="it-I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405DE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05DE4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DE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22-06-30T13:47:00Z</dcterms:created>
  <dcterms:modified xsi:type="dcterms:W3CDTF">2022-06-30T13:49:00Z</dcterms:modified>
</cp:coreProperties>
</file>